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46CA" w:rsidRDefault="00A746CA" w:rsidP="00A746CA">
      <w:pPr>
        <w:pageBreakBefore/>
        <w:rPr>
          <w:b/>
          <w:bCs/>
          <w:lang w:val="en-US"/>
        </w:rPr>
      </w:pPr>
      <w:r w:rsidRPr="40ADF1B7">
        <w:rPr>
          <w:b/>
          <w:bCs/>
          <w:lang w:val="en-US"/>
        </w:rPr>
        <w:t>Supplementary tables and figures</w:t>
      </w:r>
    </w:p>
    <w:p w:rsidR="00A746CA" w:rsidRPr="00E65257" w:rsidRDefault="00A746CA" w:rsidP="00A746CA">
      <w:pPr>
        <w:pStyle w:val="Caption"/>
        <w:rPr>
          <w:b/>
          <w:bCs/>
          <w:lang w:val="en-GB"/>
        </w:rPr>
      </w:pPr>
      <w:bookmarkStart w:id="0" w:name="_Ref114215990"/>
      <w:bookmarkStart w:id="1" w:name="_Ref114837706"/>
      <w:r w:rsidRPr="00973878">
        <w:rPr>
          <w:lang w:val="en-GB"/>
        </w:rPr>
        <w:t xml:space="preserve">Supplementary Table </w:t>
      </w:r>
      <w:r>
        <w:fldChar w:fldCharType="begin"/>
      </w:r>
      <w:r w:rsidRPr="00973878">
        <w:rPr>
          <w:lang w:val="en-GB"/>
        </w:rPr>
        <w:instrText xml:space="preserve"> SEQ Supplementary_Table \* ARABIC </w:instrText>
      </w:r>
      <w:r>
        <w:fldChar w:fldCharType="separate"/>
      </w:r>
      <w:r w:rsidRPr="00973878">
        <w:rPr>
          <w:noProof/>
          <w:lang w:val="en-GB"/>
        </w:rPr>
        <w:t>1</w:t>
      </w:r>
      <w:r>
        <w:fldChar w:fldCharType="end"/>
      </w:r>
      <w:bookmarkEnd w:id="0"/>
      <w:bookmarkEnd w:id="1"/>
      <w:r w:rsidRPr="00973878">
        <w:rPr>
          <w:lang w:val="en-GB"/>
        </w:rPr>
        <w:t xml:space="preserve"> </w:t>
      </w:r>
      <w:r w:rsidRPr="00E65257">
        <w:rPr>
          <w:lang w:val="en-GB"/>
        </w:rPr>
        <w:t>ICD-10 codes included per diagnostic category</w:t>
      </w:r>
    </w:p>
    <w:tbl>
      <w:tblPr>
        <w:tblStyle w:val="ListTable2-Accent3"/>
        <w:tblW w:w="0" w:type="auto"/>
        <w:tblLook w:val="04A0" w:firstRow="1" w:lastRow="0" w:firstColumn="1" w:lastColumn="0" w:noHBand="0" w:noVBand="1"/>
      </w:tblPr>
      <w:tblGrid>
        <w:gridCol w:w="4605"/>
        <w:gridCol w:w="2199"/>
      </w:tblGrid>
      <w:tr w:rsidR="00A746CA" w:rsidTr="007C6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8D7CEE" w:rsidRDefault="00A746CA" w:rsidP="007C60C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Developmental disorder diagnostic category</w:t>
            </w:r>
          </w:p>
        </w:tc>
        <w:tc>
          <w:tcPr>
            <w:tcW w:w="2199" w:type="dxa"/>
          </w:tcPr>
          <w:p w:rsidR="00A746CA" w:rsidRPr="008D7CEE" w:rsidRDefault="00A746CA" w:rsidP="007C6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8D7CE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ICD-10 CODES</w:t>
            </w:r>
          </w:p>
        </w:tc>
      </w:tr>
      <w:tr w:rsidR="00A746CA" w:rsidTr="007C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US"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70-F79</w:t>
            </w:r>
          </w:p>
        </w:tc>
      </w:tr>
      <w:tr w:rsidR="00A746CA" w:rsidTr="007C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US"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80</w:t>
            </w:r>
          </w:p>
        </w:tc>
      </w:tr>
      <w:tr w:rsidR="00A746CA" w:rsidTr="007C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GB"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81</w:t>
            </w:r>
          </w:p>
        </w:tc>
      </w:tr>
      <w:tr w:rsidR="00A746CA" w:rsidTr="007C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GB"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Other developmental disorders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82 – F83, F88</w:t>
            </w:r>
            <w: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 xml:space="preserve"> </w:t>
            </w: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– F89</w:t>
            </w:r>
          </w:p>
        </w:tc>
      </w:tr>
      <w:tr w:rsidR="00A746CA" w:rsidTr="007C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84</w:t>
            </w:r>
          </w:p>
        </w:tc>
      </w:tr>
      <w:tr w:rsidR="00A746CA" w:rsidTr="007C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90</w:t>
            </w:r>
          </w:p>
        </w:tc>
      </w:tr>
      <w:tr w:rsidR="00A746CA" w:rsidTr="007C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US"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val="en-US" w:eastAsia="nb-NO"/>
              </w:rPr>
              <w:t xml:space="preserve">Behavioral and emotional disorders in childhood,  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F91-F98</w:t>
            </w:r>
          </w:p>
        </w:tc>
      </w:tr>
      <w:tr w:rsidR="00A746CA" w:rsidTr="007C60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A746CA" w:rsidRPr="0005522A" w:rsidRDefault="00A746CA" w:rsidP="007C60C8">
            <w:pPr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</w:pPr>
            <w:r w:rsidRPr="0005522A"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2199" w:type="dxa"/>
          </w:tcPr>
          <w:p w:rsidR="00A746CA" w:rsidRPr="00E65257" w:rsidRDefault="00A746CA" w:rsidP="007C6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</w:pPr>
            <w:r w:rsidRPr="00E65257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nb-NO"/>
              </w:rPr>
              <w:t>R62</w:t>
            </w:r>
          </w:p>
        </w:tc>
      </w:tr>
    </w:tbl>
    <w:p w:rsidR="00A746CA" w:rsidRDefault="00A746CA" w:rsidP="00A746CA">
      <w:pPr>
        <w:rPr>
          <w:lang w:val="en-US"/>
        </w:rPr>
      </w:pPr>
    </w:p>
    <w:p w:rsidR="00A746CA" w:rsidRDefault="00A746CA" w:rsidP="00A746CA">
      <w:pPr>
        <w:rPr>
          <w:lang w:val="en-US"/>
        </w:rPr>
      </w:pPr>
    </w:p>
    <w:p w:rsidR="00A746CA" w:rsidRPr="00973878" w:rsidRDefault="00A746CA" w:rsidP="00A746CA">
      <w:pPr>
        <w:pStyle w:val="Caption"/>
        <w:rPr>
          <w:rFonts w:cstheme="minorHAnsi"/>
          <w:b/>
          <w:bCs/>
          <w:lang w:val="en-GB"/>
        </w:rPr>
      </w:pPr>
      <w:r w:rsidRPr="002CA506">
        <w:rPr>
          <w:lang w:val="en-GB"/>
        </w:rPr>
        <w:t xml:space="preserve">Supplementary Table </w:t>
      </w:r>
      <w:r>
        <w:fldChar w:fldCharType="begin"/>
      </w:r>
      <w:r w:rsidRPr="002CA506">
        <w:rPr>
          <w:lang w:val="en-GB"/>
        </w:rPr>
        <w:instrText xml:space="preserve"> SEQ Supplementary_Table \* ARABIC </w:instrText>
      </w:r>
      <w:r>
        <w:fldChar w:fldCharType="separate"/>
      </w:r>
      <w:r w:rsidRPr="002CA506">
        <w:rPr>
          <w:noProof/>
          <w:lang w:val="en-GB"/>
        </w:rPr>
        <w:t>2</w:t>
      </w:r>
      <w:r>
        <w:fldChar w:fldCharType="end"/>
      </w:r>
      <w:r w:rsidRPr="002CA506">
        <w:rPr>
          <w:lang w:val="en-GB"/>
        </w:rPr>
        <w:t xml:space="preserve"> Developmental disorder diagnoses given before the age of 6 in secondary/tertiary health care (N (%)) and between 2008 and 2018 among children born in Norway between 2006 and 2017 with two Norwegian-born parents, two immigrant parents and one immigrant parent (mother/father)</w:t>
      </w:r>
    </w:p>
    <w:tbl>
      <w:tblPr>
        <w:tblW w:w="1420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6"/>
        <w:gridCol w:w="1695"/>
        <w:gridCol w:w="1620"/>
        <w:gridCol w:w="1620"/>
        <w:gridCol w:w="1620"/>
        <w:gridCol w:w="1620"/>
        <w:gridCol w:w="1620"/>
        <w:gridCol w:w="1620"/>
      </w:tblGrid>
      <w:tr w:rsidR="00A746CA" w:rsidRPr="009D78AF" w:rsidTr="007C60C8">
        <w:trPr>
          <w:trHeight w:val="439"/>
        </w:trPr>
        <w:tc>
          <w:tcPr>
            <w:tcW w:w="2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EF30B1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wo Norwegian-born parent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wo immigrant parents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EU/EEA/</w:t>
            </w:r>
            <w:proofErr w:type="spellStart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Oceania</w:t>
            </w:r>
            <w:proofErr w:type="spellEnd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/USA/</w:t>
            </w:r>
            <w:proofErr w:type="spellStart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urope except EU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atin America</w:t>
            </w:r>
          </w:p>
        </w:tc>
      </w:tr>
      <w:tr w:rsidR="00A746CA" w:rsidRPr="009D78AF" w:rsidTr="007C60C8">
        <w:trPr>
          <w:trHeight w:val="439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500 (0.10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24 (0.24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0 (0.1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 (0.24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9 (0.40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9 (0.26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258 (0.4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77 (0.72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44 (0.5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7 (0.74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0 (0.81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9 (0.82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7 (1.36) ***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9 (0.01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0 (0.0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ther developmental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630 (0.33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99 (0.3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1 (0.22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9 (0.3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77 (0.3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18 (0.35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196 (0.2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18 (0.98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4 (0.55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4 (1.00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3 (1.38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75 (1.10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2 (0.96) ***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710 (0.15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1 (0.08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6 (0.06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 (0.06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1 (0.1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4 (0.07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439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Behavioral</w:t>
            </w:r>
            <w:proofErr w:type="spellEnd"/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emotional disorders in childhood, 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404 (0.90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49 (0.80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1 (0.51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4 (0.71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5 (0.73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75 (1.10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4 (1.12)  </w:t>
            </w:r>
          </w:p>
        </w:tc>
      </w:tr>
      <w:tr w:rsidR="00A746CA" w:rsidRPr="009D78AF" w:rsidTr="007C60C8">
        <w:trPr>
          <w:trHeight w:val="439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9555 (1.9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72 (2.75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523 (1.88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5 (2.63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02 (3.05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145 (3.35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7 (2.16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y developmental disorde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6545 (3.39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183 (4.48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25 (2.97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61 (4.42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96 (5.04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41 (5.38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0 (4.79) ***</w:t>
            </w:r>
          </w:p>
        </w:tc>
      </w:tr>
      <w:tr w:rsidR="00A746CA" w:rsidRPr="009D78AF" w:rsidTr="007C60C8">
        <w:trPr>
          <w:trHeight w:val="659"/>
        </w:trPr>
        <w:tc>
          <w:tcPr>
            <w:tcW w:w="2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Norwegian-born father and immigrant mother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EU/EEA/</w:t>
            </w:r>
            <w:proofErr w:type="spellStart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Oceania</w:t>
            </w:r>
            <w:proofErr w:type="spellEnd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/USA/</w:t>
            </w:r>
            <w:proofErr w:type="spellStart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urope except EU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atin America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1 (0.1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1 (0.0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6 (0.16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7 (0.15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74 (0.55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93 (0.4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0 (0.6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4 (0.6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5 (0.60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2 (0.93) ***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ther developmental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57 (0.3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9 (0.3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3 (0.2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7 (0.30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52 (0.33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6 (0.35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59 (0.52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8 (0.35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2 (0.72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4 (0.61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5 (0.66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0 (0.66) ***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1 (0.10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2 (0.14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5 (0.1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0.03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 (0.13)  </w:t>
            </w:r>
          </w:p>
        </w:tc>
      </w:tr>
      <w:tr w:rsidR="00A746CA" w:rsidRPr="009D78AF" w:rsidTr="007C60C8">
        <w:trPr>
          <w:trHeight w:val="439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Behavioral</w:t>
            </w:r>
            <w:proofErr w:type="spellEnd"/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emotional disorders in childhood, 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64 (0.94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94 (0.8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3 (0.96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1 (1.34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39 (0.8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7 (1.26) *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075 (2.17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46 (2.00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03 (2.3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0 (1.73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87 (2.43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99 (2.18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y developmental disorde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73 (3.78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58 (3.40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86 (4.17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9 (3.85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39 (4.01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01 (4.43) ***</w:t>
            </w:r>
          </w:p>
        </w:tc>
      </w:tr>
      <w:tr w:rsidR="00A746CA" w:rsidRPr="009D78AF" w:rsidTr="007C60C8">
        <w:trPr>
          <w:trHeight w:val="659"/>
        </w:trPr>
        <w:tc>
          <w:tcPr>
            <w:tcW w:w="2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1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Norwegian-born mother and immigrant father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EU/EEA/</w:t>
            </w:r>
            <w:proofErr w:type="spellStart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Oceania</w:t>
            </w:r>
            <w:proofErr w:type="spellEnd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/USA/</w:t>
            </w:r>
            <w:proofErr w:type="spellStart"/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Europe except EU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sia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Latin America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5 (0.14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9 (0.1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 (0.1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 (0.20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10 (0.53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20 (0.50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0 (0.5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6 (0.46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2 (0.69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2 (0.44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lastRenderedPageBreak/>
              <w:t>Other developmental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20 (0.3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8 (0.24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5 (0.2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2 (0.34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6 (0.48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9 (0.33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7 (0.40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5 (0.36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8 (0.4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5 (0.43) 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1 (0.55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8 (0.29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7 (0.1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5 (0.10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 (0.1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2 (0.16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</w:tr>
      <w:tr w:rsidR="00A746CA" w:rsidRPr="009D78AF" w:rsidTr="007C60C8">
        <w:trPr>
          <w:trHeight w:val="439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Behavioral</w:t>
            </w:r>
            <w:proofErr w:type="spellEnd"/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emotional disorders in childhood, 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63 (0.9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01 (0.84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2 (0.7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41 (1.1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84 (1.1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25 (0.91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783 (1.9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09 (1.71)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9 (2.30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55 (1.5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16 (2.89) 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4 (2.34)  </w:t>
            </w:r>
          </w:p>
        </w:tc>
      </w:tr>
      <w:tr w:rsidR="00A746CA" w:rsidRPr="009D78AF" w:rsidTr="007C60C8">
        <w:trPr>
          <w:trHeight w:val="258"/>
        </w:trPr>
        <w:tc>
          <w:tcPr>
            <w:tcW w:w="2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y developmental disorder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1351 (3.44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21 (3.02) 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60 (3.54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14 (3.26)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354 (4.73) 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A746CA" w:rsidRPr="009D78AF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9D78A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102 (3.73)  </w:t>
            </w:r>
          </w:p>
        </w:tc>
      </w:tr>
    </w:tbl>
    <w:p w:rsidR="00A746CA" w:rsidRDefault="00A746CA" w:rsidP="00A746CA">
      <w:pPr>
        <w:rPr>
          <w:sz w:val="20"/>
          <w:szCs w:val="20"/>
          <w:lang w:val="en-US"/>
        </w:rPr>
      </w:pPr>
      <w:r w:rsidRPr="002CA506">
        <w:rPr>
          <w:sz w:val="20"/>
          <w:szCs w:val="20"/>
          <w:lang w:val="en-US"/>
        </w:rPr>
        <w:t>N&lt;5 not shown. Star indicting difference to having two Norwegian-born parents: ***p&lt;0.001 **p&lt;0.01 *p&lt;0.05</w:t>
      </w:r>
    </w:p>
    <w:p w:rsidR="00A746CA" w:rsidRDefault="00A746CA" w:rsidP="00A746CA">
      <w:pPr>
        <w:rPr>
          <w:rFonts w:cstheme="minorHAnsi"/>
          <w:b/>
          <w:bCs/>
          <w:lang w:val="en-US"/>
        </w:rPr>
      </w:pPr>
    </w:p>
    <w:p w:rsidR="00A746CA" w:rsidRDefault="00A746CA" w:rsidP="00A746CA">
      <w:pPr>
        <w:rPr>
          <w:rFonts w:eastAsia="Times New Roman" w:cstheme="minorHAnsi"/>
          <w:b/>
          <w:bCs/>
          <w:color w:val="3C4245"/>
          <w:lang w:val="en-US" w:eastAsia="nb-NO"/>
        </w:rPr>
      </w:pPr>
    </w:p>
    <w:p w:rsidR="00A746CA" w:rsidRDefault="00A746CA" w:rsidP="00A746CA">
      <w:pPr>
        <w:rPr>
          <w:rFonts w:eastAsia="Times New Roman" w:cstheme="minorHAnsi"/>
          <w:b/>
          <w:bCs/>
          <w:color w:val="3C4245"/>
          <w:lang w:val="en-US" w:eastAsia="nb-NO"/>
        </w:rPr>
      </w:pPr>
    </w:p>
    <w:p w:rsidR="00A746CA" w:rsidRDefault="00A746CA" w:rsidP="00A746CA">
      <w:pPr>
        <w:pStyle w:val="Caption"/>
        <w:rPr>
          <w:lang w:val="en-GB"/>
        </w:rPr>
      </w:pPr>
      <w:bookmarkStart w:id="2" w:name="_Ref114215994"/>
      <w:bookmarkStart w:id="3" w:name="_GoBack"/>
      <w:bookmarkEnd w:id="3"/>
    </w:p>
    <w:p w:rsidR="00A746CA" w:rsidRPr="00973878" w:rsidRDefault="00A746CA" w:rsidP="00A746CA">
      <w:pPr>
        <w:pStyle w:val="Caption"/>
        <w:rPr>
          <w:rFonts w:eastAsia="Times New Roman" w:cstheme="minorHAnsi"/>
          <w:b/>
          <w:bCs/>
          <w:color w:val="3C4245"/>
          <w:lang w:val="en-GB" w:eastAsia="nb-NO"/>
        </w:rPr>
      </w:pPr>
      <w:r w:rsidRPr="00973878">
        <w:rPr>
          <w:lang w:val="en-GB"/>
        </w:rPr>
        <w:t xml:space="preserve">Supplementary Table </w:t>
      </w:r>
      <w:r>
        <w:fldChar w:fldCharType="begin"/>
      </w:r>
      <w:r w:rsidRPr="00973878">
        <w:rPr>
          <w:lang w:val="en-GB"/>
        </w:rPr>
        <w:instrText xml:space="preserve"> SEQ Supplementary_Table \* ARABIC </w:instrText>
      </w:r>
      <w:r>
        <w:fldChar w:fldCharType="separate"/>
      </w:r>
      <w:r>
        <w:rPr>
          <w:noProof/>
          <w:lang w:val="en-GB"/>
        </w:rPr>
        <w:t>3</w:t>
      </w:r>
      <w:r>
        <w:fldChar w:fldCharType="end"/>
      </w:r>
      <w:bookmarkEnd w:id="2"/>
      <w:r w:rsidRPr="00973878">
        <w:rPr>
          <w:lang w:val="en-GB"/>
        </w:rPr>
        <w:t xml:space="preserve"> Mean age (year, SD) at diagnosis of developmental disorders given between 2008 and 2018 among children born in Norway between 2006 and 2017</w:t>
      </w:r>
    </w:p>
    <w:tbl>
      <w:tblPr>
        <w:tblW w:w="1422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9"/>
        <w:gridCol w:w="1295"/>
        <w:gridCol w:w="1944"/>
        <w:gridCol w:w="1419"/>
        <w:gridCol w:w="1419"/>
        <w:gridCol w:w="1419"/>
        <w:gridCol w:w="1419"/>
        <w:gridCol w:w="1419"/>
      </w:tblGrid>
      <w:tr w:rsidR="00A746CA" w:rsidRPr="00230ED9" w:rsidTr="007C60C8">
        <w:trPr>
          <w:trHeight w:val="298"/>
        </w:trPr>
        <w:tc>
          <w:tcPr>
            <w:tcW w:w="3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EF30B1" w:rsidRDefault="00A746CA" w:rsidP="007C60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b-NO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wo Norwegian-born parent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Two immigrant parent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EU/EEA/</w:t>
            </w:r>
          </w:p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proofErr w:type="spellStart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Oceania</w:t>
            </w:r>
            <w:proofErr w:type="spellEnd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/USA/</w:t>
            </w:r>
            <w:proofErr w:type="spellStart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Europe except EU 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si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Latin America 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3 (2.6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2.4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2.4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2.2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2.3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1 (2.5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2.9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2.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6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1.7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2 (1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3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8 (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1 (1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4 (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4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4 (2.6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ther developmental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3.2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 (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4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3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2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3.3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2 (2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1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2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9 (1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1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6 (1.3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1 (1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5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5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9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4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5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6 (1.9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Behavioral</w:t>
            </w:r>
            <w:proofErr w:type="spellEnd"/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emotional disorder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8 (2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 (2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6 (2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2.6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 (2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4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 (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 (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3 (2.1)</w:t>
            </w:r>
          </w:p>
        </w:tc>
      </w:tr>
      <w:tr w:rsidR="00A746CA" w:rsidRPr="00230ED9" w:rsidTr="007C60C8">
        <w:trPr>
          <w:trHeight w:val="307"/>
        </w:trPr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y developmental disord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5 (3.2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9 (2.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9 (2.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1 (2.7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9 (2.6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8 (2.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2.7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Norwegian-bor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fa</w:t>
            </w: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ther and immigra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 xml:space="preserve"> mo</w:t>
            </w: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ther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EU/EEA/</w:t>
            </w:r>
          </w:p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proofErr w:type="spellStart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Oceania</w:t>
            </w:r>
            <w:proofErr w:type="spellEnd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/USA/</w:t>
            </w:r>
            <w:proofErr w:type="spellStart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Europe except EU 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sia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Latin America 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 (2.4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 (2.6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6 (2.3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3.7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2.3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4 (2.4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8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2.1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3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8 (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2 (1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8 (1.2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ther developmental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3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3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8 (3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4 (3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2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5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2.3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9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8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8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7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3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9 (1.7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>Behavioral</w:t>
            </w:r>
            <w:proofErr w:type="spellEnd"/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emotional disorders 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4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6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7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3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1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4 (2.5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 (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3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 (2.4)</w:t>
            </w:r>
          </w:p>
        </w:tc>
      </w:tr>
      <w:tr w:rsidR="00A746CA" w:rsidRPr="00230ED9" w:rsidTr="007C60C8">
        <w:trPr>
          <w:trHeight w:val="307"/>
        </w:trPr>
        <w:tc>
          <w:tcPr>
            <w:tcW w:w="3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y developmental disord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 (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3.2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2.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3)</w:t>
            </w:r>
          </w:p>
        </w:tc>
      </w:tr>
      <w:tr w:rsidR="00A746CA" w:rsidRPr="00EF158E" w:rsidTr="007C60C8">
        <w:trPr>
          <w:trHeight w:val="298"/>
        </w:trPr>
        <w:tc>
          <w:tcPr>
            <w:tcW w:w="38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</w:pPr>
            <w:r w:rsidRPr="009D78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nb-NO"/>
              </w:rPr>
              <w:t>Norwegian-born mother and immigrant father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EU/EEA/</w:t>
            </w:r>
          </w:p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</w:pPr>
            <w:proofErr w:type="spellStart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Oceania</w:t>
            </w:r>
            <w:proofErr w:type="spellEnd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/USA/</w:t>
            </w:r>
            <w:proofErr w:type="spellStart"/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nb-NO"/>
              </w:rPr>
              <w:t>Canada</w:t>
            </w:r>
            <w:proofErr w:type="spellEnd"/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Europe except EU 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sia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 xml:space="preserve">Latin America 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ental retardatio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8 (2.4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3 (2.4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 (2.7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8 (2.4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9 (2.1)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9 (2.2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anguage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7 (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8 (2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6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 (2.8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Learning difficult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 (1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 (1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3 (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9 (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6 (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9.7 (1.1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Other developmental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3 (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4 (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1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 (2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8 (3.4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utism spectrum disorder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5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5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9 (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5 (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2.5)</w:t>
            </w:r>
          </w:p>
        </w:tc>
      </w:tr>
      <w:tr w:rsidR="00A746CA" w:rsidRPr="00230ED9" w:rsidTr="007C60C8">
        <w:trPr>
          <w:trHeight w:val="175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DH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 (1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7.9 (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8.3 (1.9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  <w:proofErr w:type="spellStart"/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lastRenderedPageBreak/>
              <w:t>Behavioral</w:t>
            </w:r>
            <w:proofErr w:type="spellEnd"/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  <w:t xml:space="preserve"> and emotional disorders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4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5 (2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6 (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6 (2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1 (2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6.3 (2.5)</w:t>
            </w:r>
          </w:p>
        </w:tc>
      </w:tr>
      <w:tr w:rsidR="00A746CA" w:rsidRPr="00230ED9" w:rsidTr="007C60C8">
        <w:trPr>
          <w:trHeight w:val="298"/>
        </w:trPr>
        <w:tc>
          <w:tcPr>
            <w:tcW w:w="3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pecified developmental delay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9 (2.5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 (2.5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6 (2.2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3.4 (2.9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8 (2.4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2.7 (2.7)</w:t>
            </w:r>
          </w:p>
        </w:tc>
      </w:tr>
      <w:tr w:rsidR="00A746CA" w:rsidRPr="00230ED9" w:rsidTr="007C60C8">
        <w:trPr>
          <w:trHeight w:val="235"/>
        </w:trPr>
        <w:tc>
          <w:tcPr>
            <w:tcW w:w="3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Any developmental disord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2 (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4 (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9 (2.9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7 (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4.6 (3.1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46CA" w:rsidRPr="00230ED9" w:rsidRDefault="00A746CA" w:rsidP="007C60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230ED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5.1 (3.1)</w:t>
            </w:r>
          </w:p>
        </w:tc>
      </w:tr>
    </w:tbl>
    <w:p w:rsidR="00A746CA" w:rsidRDefault="00A746CA" w:rsidP="00A746CA">
      <w:pPr>
        <w:spacing w:line="360" w:lineRule="auto"/>
        <w:contextualSpacing/>
        <w:rPr>
          <w:rFonts w:cstheme="minorHAnsi"/>
          <w:b/>
          <w:bCs/>
          <w:noProof/>
          <w:lang w:val="en-US"/>
        </w:rPr>
      </w:pPr>
    </w:p>
    <w:p w:rsidR="006653E4" w:rsidRDefault="006653E4"/>
    <w:sectPr w:rsidR="006653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6CA"/>
    <w:rsid w:val="000C2C0D"/>
    <w:rsid w:val="00185FB6"/>
    <w:rsid w:val="002E14CF"/>
    <w:rsid w:val="003D15AE"/>
    <w:rsid w:val="006653E4"/>
    <w:rsid w:val="00747A79"/>
    <w:rsid w:val="007B48EE"/>
    <w:rsid w:val="00836813"/>
    <w:rsid w:val="0087261F"/>
    <w:rsid w:val="00A746CA"/>
    <w:rsid w:val="00B21103"/>
    <w:rsid w:val="00BE7F75"/>
    <w:rsid w:val="00BF393F"/>
    <w:rsid w:val="00EA0D8C"/>
    <w:rsid w:val="00F53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5CDDE3-CC77-4CF3-A747-6D49E797E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6CA"/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A746CA"/>
    <w:pPr>
      <w:spacing w:after="0" w:line="240" w:lineRule="auto"/>
    </w:pPr>
    <w:rPr>
      <w:lang w:val="nb-NO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6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17</Words>
  <Characters>580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2-12-18T07:00:00Z</dcterms:created>
  <dcterms:modified xsi:type="dcterms:W3CDTF">2022-12-18T07:02:00Z</dcterms:modified>
</cp:coreProperties>
</file>